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4AEE" w:rsidRPr="006B2C27" w:rsidRDefault="000E4AEE" w:rsidP="000E4AEE">
      <w:pPr>
        <w:ind w:firstLine="600"/>
        <w:jc w:val="center"/>
        <w:rPr>
          <w:rFonts w:eastAsia="黑体" w:cs="Times New Roman"/>
          <w:sz w:val="30"/>
          <w:szCs w:val="30"/>
        </w:rPr>
      </w:pPr>
      <w:bookmarkStart w:id="0" w:name="OLE_LINK8"/>
      <w:r w:rsidRPr="006B2C27">
        <w:rPr>
          <w:rFonts w:eastAsia="黑体" w:cs="Times New Roman"/>
          <w:sz w:val="30"/>
          <w:szCs w:val="30"/>
        </w:rPr>
        <w:t>Appendix</w:t>
      </w:r>
    </w:p>
    <w:p w:rsidR="00167DB0" w:rsidRPr="00E60EF9" w:rsidRDefault="00CF0F44" w:rsidP="000E4AEE">
      <w:pPr>
        <w:ind w:firstLineChars="0" w:firstLine="0"/>
        <w:rPr>
          <w:rFonts w:cs="Times New Roman" w:hint="eastAsia"/>
          <w:b/>
          <w:bCs/>
        </w:rPr>
      </w:pPr>
      <w:bookmarkStart w:id="1" w:name="OLE_LINK2"/>
      <w:bookmarkEnd w:id="0"/>
      <w:r w:rsidRPr="00CF0F44">
        <w:rPr>
          <w:rFonts w:cs="Times New Roman"/>
          <w:b/>
          <w:bCs/>
        </w:rPr>
        <w:t>Supplementary Method 1</w:t>
      </w:r>
      <w:r>
        <w:rPr>
          <w:rFonts w:cs="Times New Roman"/>
          <w:b/>
          <w:bCs/>
        </w:rPr>
        <w:t xml:space="preserve"> </w:t>
      </w:r>
      <w:r w:rsidRPr="00CF0F44">
        <w:rPr>
          <w:rFonts w:cs="Times New Roman"/>
        </w:rPr>
        <w:t>Unanchored MAIC and ESS Calculation</w:t>
      </w:r>
      <w:r>
        <w:rPr>
          <w:rFonts w:cs="Times New Roman"/>
        </w:rPr>
        <w:t>.</w:t>
      </w:r>
    </w:p>
    <w:bookmarkEnd w:id="1"/>
    <w:p w:rsidR="000E4AEE" w:rsidRPr="000E4AEE" w:rsidRDefault="000E4AEE" w:rsidP="000E4AEE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:rsidR="00DA6483" w:rsidRDefault="007B6B5E">
      <w:pPr>
        <w:pStyle w:val="1"/>
        <w:rPr>
          <w:rFonts w:cs="Times New Roman"/>
        </w:rPr>
      </w:pPr>
      <w:r>
        <w:rPr>
          <w:rFonts w:cs="Times New Roman"/>
        </w:rPr>
        <w:lastRenderedPageBreak/>
        <w:t>Supplementary Material</w:t>
      </w:r>
    </w:p>
    <w:p w:rsidR="00CF0F44" w:rsidRDefault="00CF0F44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 w:rsidRPr="00CF0F44">
        <w:rPr>
          <w:rFonts w:ascii="Times New Roman" w:hAnsi="Times New Roman" w:cs="Times New Roman"/>
          <w:b/>
          <w:bCs w:val="0"/>
          <w:sz w:val="24"/>
          <w:szCs w:val="40"/>
        </w:rPr>
        <w:t xml:space="preserve">Methods 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>S</w:t>
      </w:r>
      <w:r w:rsidRPr="00CF0F44">
        <w:rPr>
          <w:rFonts w:ascii="Times New Roman" w:hAnsi="Times New Roman" w:cs="Times New Roman"/>
          <w:b/>
          <w:bCs w:val="0"/>
          <w:sz w:val="24"/>
          <w:szCs w:val="40"/>
        </w:rPr>
        <w:t>1 Unanchored MAIC and ESS Calculation.</w:t>
      </w:r>
    </w:p>
    <w:p w:rsidR="00172E7D" w:rsidRPr="00172E7D" w:rsidRDefault="00CF0F44" w:rsidP="00CF0F44">
      <w:pPr>
        <w:ind w:firstLine="482"/>
        <w:rPr>
          <w:b/>
          <w:bCs/>
        </w:rPr>
      </w:pPr>
      <w:r w:rsidRPr="00172E7D">
        <w:rPr>
          <w:b/>
          <w:bCs/>
        </w:rPr>
        <w:t>Principles of weight calculation</w:t>
      </w:r>
    </w:p>
    <w:p w:rsidR="00CF0F44" w:rsidRDefault="00172E7D" w:rsidP="00CF0F44">
      <w:r>
        <w:t>T</w:t>
      </w:r>
      <w:r w:rsidR="00CF0F44">
        <w:t xml:space="preserve">he unanchored matching-adjusted indirect comparison (MAIC) was employed because individual patient data (IPD) were available for the </w:t>
      </w:r>
      <w:proofErr w:type="spellStart"/>
      <w:r w:rsidR="00CF0F44">
        <w:t>rilertinib</w:t>
      </w:r>
      <w:proofErr w:type="spellEnd"/>
      <w:r w:rsidR="00CF0F44">
        <w:t xml:space="preserve"> trial (Trial A), while only aggregate data (</w:t>
      </w:r>
      <w:proofErr w:type="spellStart"/>
      <w:r w:rsidR="00CF0F44">
        <w:t>AgD</w:t>
      </w:r>
      <w:proofErr w:type="spellEnd"/>
      <w:r w:rsidR="00CF0F44">
        <w:t xml:space="preserve">) were available for the </w:t>
      </w:r>
      <w:proofErr w:type="spellStart"/>
      <w:r w:rsidR="00CF0F44">
        <w:t>osimertinib</w:t>
      </w:r>
      <w:proofErr w:type="spellEnd"/>
      <w:r w:rsidR="00CF0F44">
        <w:t xml:space="preserve"> trial (Trial B), and no common comparator existed. The core principle of MAIC is to re-weight the IPD from Trial A to create a "pseudo-population" that matches the baseline characteristics of the population in Trial B</w:t>
      </w:r>
      <w:r w:rsidR="004B6B3C" w:rsidRPr="004B6B3C">
        <w:rPr>
          <w:vertAlign w:val="superscript"/>
        </w:rPr>
        <w:fldChar w:fldCharType="begin"/>
      </w:r>
      <w:r w:rsidR="004B6B3C" w:rsidRPr="004B6B3C">
        <w:rPr>
          <w:vertAlign w:val="superscript"/>
        </w:rPr>
        <w:instrText xml:space="preserve"> REF _Ref209120812 \r \h </w:instrText>
      </w:r>
      <w:r w:rsidR="004B6B3C">
        <w:rPr>
          <w:vertAlign w:val="superscript"/>
        </w:rPr>
        <w:instrText xml:space="preserve"> \* MERGEFORMAT </w:instrText>
      </w:r>
      <w:r w:rsidR="004B6B3C" w:rsidRPr="004B6B3C">
        <w:rPr>
          <w:vertAlign w:val="superscript"/>
        </w:rPr>
      </w:r>
      <w:r w:rsidR="004B6B3C" w:rsidRPr="004B6B3C">
        <w:rPr>
          <w:vertAlign w:val="superscript"/>
        </w:rPr>
        <w:fldChar w:fldCharType="separate"/>
      </w:r>
      <w:r w:rsidR="00E60EF9">
        <w:rPr>
          <w:vertAlign w:val="superscript"/>
        </w:rPr>
        <w:t>[1]</w:t>
      </w:r>
      <w:r w:rsidR="004B6B3C" w:rsidRPr="004B6B3C">
        <w:rPr>
          <w:vertAlign w:val="superscript"/>
        </w:rPr>
        <w:fldChar w:fldCharType="end"/>
      </w:r>
      <w:r w:rsidR="00CF0F44">
        <w:t>.</w:t>
      </w:r>
    </w:p>
    <w:p w:rsidR="00CF0F44" w:rsidRDefault="00CF0F44" w:rsidP="00CF0F44">
      <w:r>
        <w:t xml:space="preserve">This is achieved by calculating a weight for each individual in the </w:t>
      </w:r>
      <w:proofErr w:type="spellStart"/>
      <w:r>
        <w:t>rilertinib</w:t>
      </w:r>
      <w:proofErr w:type="spellEnd"/>
      <w:r>
        <w:t xml:space="preserve"> IPD. The weigh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A</m:t>
            </m:r>
          </m:sub>
        </m:sSub>
      </m:oMath>
      <w:r>
        <w:t>) is the ratio of the probability of an individual being enrolled in Trial B versus Trial A, estimated using a logistic regression model:</w:t>
      </w:r>
    </w:p>
    <w:p w:rsidR="00CF0F44" w:rsidRPr="00172E7D" w:rsidRDefault="00000000" w:rsidP="00172E7D">
      <w:pPr>
        <w:ind w:firstLineChars="0" w:firstLine="0"/>
        <w:jc w:val="center"/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A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A</m:t>
                  </m:r>
                </m:sub>
              </m:sSub>
              <m:r>
                <w:rPr>
                  <w:rFonts w:ascii="Cambria Math" w:hAnsi="Cambria Math"/>
                </w:rPr>
                <m:t xml:space="preserve">      (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Formula 1</m:t>
              </m:r>
              <m:r>
                <w:rPr>
                  <w:rFonts w:ascii="Cambria Math" w:hAnsi="Cambria Math"/>
                </w:rPr>
                <m:t>)</m:t>
              </m:r>
            </m:e>
          </m:func>
        </m:oMath>
      </m:oMathPara>
    </w:p>
    <w:p w:rsidR="00172E7D" w:rsidRDefault="00172E7D" w:rsidP="00172E7D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A</m:t>
            </m:r>
          </m:sub>
        </m:sSub>
      </m:oMath>
      <w:r>
        <w:rPr>
          <w:rFonts w:hint="eastAsia"/>
        </w:rPr>
        <w:t xml:space="preserve"> </w:t>
      </w:r>
      <w:r>
        <w:t xml:space="preserve">is the vector of matching variables (e.g., age, sex, smoking status) for the </w:t>
      </w:r>
      <w:proofErr w:type="spellStart"/>
      <w:r>
        <w:t>i-th</w:t>
      </w:r>
      <w:proofErr w:type="spellEnd"/>
      <w:r>
        <w:t xml:space="preserve"> individual in Trial A. Since only </w:t>
      </w:r>
      <w:proofErr w:type="spellStart"/>
      <w:r>
        <w:t>AgD</w:t>
      </w:r>
      <w:proofErr w:type="spellEnd"/>
      <w:r>
        <w:t xml:space="preserve"> is available for Trial B, the regression parameters are estimated using the method of moments to precisely balance the means of the covariates between the two groups.</w:t>
      </w:r>
    </w:p>
    <w:p w:rsidR="00172E7D" w:rsidRDefault="00172E7D" w:rsidP="00172E7D">
      <w:pPr>
        <w:ind w:firstLine="482"/>
        <w:rPr>
          <w:b/>
          <w:bCs/>
        </w:rPr>
      </w:pPr>
      <w:r w:rsidRPr="00172E7D">
        <w:rPr>
          <w:b/>
          <w:bCs/>
        </w:rPr>
        <w:t>Rationale and Calculation of Effective Sample Size (ESS)</w:t>
      </w:r>
    </w:p>
    <w:p w:rsidR="00172E7D" w:rsidRPr="00172E7D" w:rsidRDefault="00172E7D" w:rsidP="00172E7D">
      <w:r w:rsidRPr="00172E7D">
        <w:t>The ESS is calculated to formally evaluate the validity of the matching process. It represents the size of the re-weighted patient cohort from Trial A. A larger ESS value indicates a better matching effect and a higher degree of overlap between the two original trial populations. Conversely, a smaller ESS suggests that the populations were very different, requiring substantial re-weighting, which increases the uncertainty (i.e., widens the confidence intervals) of the final efficacy estimate</w:t>
      </w:r>
      <w:r w:rsidR="004B6B3C" w:rsidRPr="004B6B3C">
        <w:rPr>
          <w:vertAlign w:val="superscript"/>
        </w:rPr>
        <w:fldChar w:fldCharType="begin"/>
      </w:r>
      <w:r w:rsidR="004B6B3C" w:rsidRPr="004B6B3C">
        <w:rPr>
          <w:vertAlign w:val="superscript"/>
        </w:rPr>
        <w:instrText xml:space="preserve"> REF _Ref209120812 \r \h </w:instrText>
      </w:r>
      <w:r w:rsidR="004B6B3C">
        <w:rPr>
          <w:vertAlign w:val="superscript"/>
        </w:rPr>
        <w:instrText xml:space="preserve"> \* MERGEFORMAT </w:instrText>
      </w:r>
      <w:r w:rsidR="004B6B3C" w:rsidRPr="004B6B3C">
        <w:rPr>
          <w:vertAlign w:val="superscript"/>
        </w:rPr>
      </w:r>
      <w:r w:rsidR="004B6B3C" w:rsidRPr="004B6B3C">
        <w:rPr>
          <w:vertAlign w:val="superscript"/>
        </w:rPr>
        <w:fldChar w:fldCharType="separate"/>
      </w:r>
      <w:r w:rsidR="00E60EF9">
        <w:rPr>
          <w:vertAlign w:val="superscript"/>
        </w:rPr>
        <w:t>[1]</w:t>
      </w:r>
      <w:r w:rsidR="004B6B3C" w:rsidRPr="004B6B3C">
        <w:rPr>
          <w:vertAlign w:val="superscript"/>
        </w:rPr>
        <w:fldChar w:fldCharType="end"/>
      </w:r>
      <w:r w:rsidRPr="00172E7D">
        <w:t>.</w:t>
      </w:r>
    </w:p>
    <w:p w:rsidR="00172E7D" w:rsidRDefault="00172E7D" w:rsidP="00172E7D">
      <w:r w:rsidRPr="00172E7D">
        <w:t>The ESS for an unanchored MAIC is calculated using the following formula:</w:t>
      </w:r>
    </w:p>
    <w:p w:rsidR="00172E7D" w:rsidRPr="00172E7D" w:rsidRDefault="00172E7D" w:rsidP="00172E7D">
      <w:pPr>
        <w:ind w:firstLineChars="0" w:firstLine="0"/>
        <w:jc w:val="center"/>
      </w:pPr>
      <m:oMathPara>
        <m:oMath>
          <m:r>
            <w:rPr>
              <w:rFonts w:ascii="Cambria Math" w:hAnsi="Cambria Math"/>
            </w:rPr>
            <m:t>ESS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A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A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den>
          </m:f>
          <m:r>
            <w:rPr>
              <w:rFonts w:ascii="Cambria Math" w:hAnsi="Cambria Math"/>
            </w:rPr>
            <m:t xml:space="preserve">      (</m:t>
          </m:r>
          <m:r>
            <m:rPr>
              <m:sty m:val="p"/>
            </m:rPr>
            <w:rPr>
              <w:rFonts w:ascii="Cambria Math" w:hAnsi="Cambria Math"/>
            </w:rPr>
            <m:t>Formula 2)</m:t>
          </m:r>
        </m:oMath>
      </m:oMathPara>
    </w:p>
    <w:p w:rsidR="00172E7D" w:rsidRPr="00CF0F44" w:rsidRDefault="00172E7D" w:rsidP="00E60EF9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rPr>
          <w:rFonts w:hint="eastAsia"/>
        </w:rPr>
        <w:t xml:space="preserve"> i</w:t>
      </w:r>
      <w:r>
        <w:t xml:space="preserve">s the original sample size of Trial A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A</m:t>
            </m:r>
          </m:sub>
        </m:sSub>
      </m:oMath>
      <w:r>
        <w:t xml:space="preserve"> is the weight calculated for the i-th individual in Trial A.</w:t>
      </w:r>
      <w:r w:rsidR="00CF0F44">
        <w:br w:type="page"/>
      </w:r>
    </w:p>
    <w:p w:rsidR="00DA6483" w:rsidRDefault="007B6B5E">
      <w:pPr>
        <w:pStyle w:val="1"/>
        <w:rPr>
          <w:rFonts w:cs="Times New Roman"/>
        </w:rPr>
      </w:pPr>
      <w:r>
        <w:rPr>
          <w:rFonts w:cs="Times New Roman"/>
        </w:rPr>
        <w:lastRenderedPageBreak/>
        <w:t>References</w:t>
      </w:r>
    </w:p>
    <w:p w:rsidR="00167DB0" w:rsidRPr="00E60EF9" w:rsidRDefault="009D2392" w:rsidP="00E60EF9">
      <w:pPr>
        <w:pStyle w:val="ad"/>
        <w:numPr>
          <w:ilvl w:val="0"/>
          <w:numId w:val="4"/>
        </w:numPr>
        <w:ind w:firstLineChars="0"/>
        <w:rPr>
          <w:rFonts w:cs="Times New Roman" w:hint="eastAsia"/>
        </w:rPr>
      </w:pPr>
      <w:bookmarkStart w:id="2" w:name="_Ref209120812"/>
      <w:proofErr w:type="spellStart"/>
      <w:r>
        <w:rPr>
          <w:rFonts w:cs="Times New Roman"/>
        </w:rPr>
        <w:t>Jiayi</w:t>
      </w:r>
      <w:proofErr w:type="spellEnd"/>
      <w:r>
        <w:rPr>
          <w:rFonts w:cs="Times New Roman"/>
        </w:rPr>
        <w:t xml:space="preserve"> X, </w:t>
      </w:r>
      <w:proofErr w:type="spellStart"/>
      <w:r>
        <w:rPr>
          <w:rFonts w:cs="Times New Roman"/>
        </w:rPr>
        <w:t>Zhanjing</w:t>
      </w:r>
      <w:proofErr w:type="spellEnd"/>
      <w:r>
        <w:rPr>
          <w:rFonts w:cs="Times New Roman"/>
        </w:rPr>
        <w:t xml:space="preserve"> D, </w:t>
      </w:r>
      <w:proofErr w:type="spellStart"/>
      <w:r w:rsidR="004B6B3C">
        <w:rPr>
          <w:rFonts w:cs="Times New Roman"/>
        </w:rPr>
        <w:t>Yuqiong</w:t>
      </w:r>
      <w:proofErr w:type="spellEnd"/>
      <w:r w:rsidR="004B6B3C">
        <w:rPr>
          <w:rFonts w:cs="Times New Roman"/>
        </w:rPr>
        <w:t xml:space="preserve"> L </w:t>
      </w:r>
      <w:r w:rsidR="004B6B3C" w:rsidRPr="0017192A">
        <w:t>et al.</w:t>
      </w:r>
      <w:r w:rsidR="004B6B3C">
        <w:t xml:space="preserve"> </w:t>
      </w:r>
      <w:r w:rsidR="004B6B3C" w:rsidRPr="004B6B3C">
        <w:t>Analysis of the methodological points and practice status of matching-adjusted indirect comparison application</w:t>
      </w:r>
      <w:r w:rsidR="004B6B3C">
        <w:t xml:space="preserve">. </w:t>
      </w:r>
      <w:r w:rsidR="004B6B3C" w:rsidRPr="004B6B3C">
        <w:t>Chinese Journal of Evidence-Based Medicine</w:t>
      </w:r>
      <w:r w:rsidR="004B6B3C">
        <w:t xml:space="preserve">. </w:t>
      </w:r>
      <w:r w:rsidR="004B6B3C" w:rsidRPr="004B6B3C">
        <w:t xml:space="preserve">2024,24(3):322-330. </w:t>
      </w:r>
      <w:r w:rsidR="004B6B3C">
        <w:t>doi</w:t>
      </w:r>
      <w:r w:rsidR="004B6B3C" w:rsidRPr="004B6B3C">
        <w:t>:10.7507/1672-2531.202310035</w:t>
      </w:r>
      <w:r w:rsidR="004B6B3C">
        <w:t xml:space="preserve"> </w:t>
      </w:r>
      <w:r w:rsidR="004B6B3C" w:rsidRPr="0017192A">
        <w:rPr>
          <w:rFonts w:cs="Times New Roman"/>
          <w:b/>
          <w:bCs/>
          <w:szCs w:val="24"/>
        </w:rPr>
        <w:t>(in Chinese)</w:t>
      </w:r>
      <w:bookmarkEnd w:id="2"/>
    </w:p>
    <w:sectPr w:rsidR="00167DB0" w:rsidRPr="00E60E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A32EC" w:rsidRDefault="00EA32EC">
      <w:pPr>
        <w:spacing w:line="240" w:lineRule="auto"/>
      </w:pPr>
      <w:r>
        <w:separator/>
      </w:r>
    </w:p>
  </w:endnote>
  <w:endnote w:type="continuationSeparator" w:id="0">
    <w:p w:rsidR="00EA32EC" w:rsidRDefault="00EA32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A32EC" w:rsidRDefault="00EA32EC">
      <w:r>
        <w:separator/>
      </w:r>
    </w:p>
  </w:footnote>
  <w:footnote w:type="continuationSeparator" w:id="0">
    <w:p w:rsidR="00EA32EC" w:rsidRDefault="00EA32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7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DA6483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B3BFE"/>
    <w:multiLevelType w:val="multilevel"/>
    <w:tmpl w:val="287B3BFE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317499"/>
    <w:multiLevelType w:val="multilevel"/>
    <w:tmpl w:val="29317499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FA7CFA"/>
    <w:multiLevelType w:val="multilevel"/>
    <w:tmpl w:val="2AFA7CFA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690515"/>
    <w:multiLevelType w:val="multilevel"/>
    <w:tmpl w:val="2F690515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D9B2652"/>
    <w:multiLevelType w:val="hybridMultilevel"/>
    <w:tmpl w:val="8D3E0F1A"/>
    <w:lvl w:ilvl="0" w:tplc="2B384DB8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23899881">
    <w:abstractNumId w:val="0"/>
  </w:num>
  <w:num w:numId="2" w16cid:durableId="1218511818">
    <w:abstractNumId w:val="3"/>
  </w:num>
  <w:num w:numId="3" w16cid:durableId="2055078835">
    <w:abstractNumId w:val="2"/>
  </w:num>
  <w:num w:numId="4" w16cid:durableId="1265573902">
    <w:abstractNumId w:val="1"/>
  </w:num>
  <w:num w:numId="5" w16cid:durableId="1415043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MxNWExYTIyMzUxYjM5M2E1YWNiMjM3YWNlN2M4M2IifQ=="/>
  </w:docVars>
  <w:rsids>
    <w:rsidRoot w:val="006B10F5"/>
    <w:rsid w:val="00030471"/>
    <w:rsid w:val="00040E89"/>
    <w:rsid w:val="0004318C"/>
    <w:rsid w:val="00045E9D"/>
    <w:rsid w:val="00046228"/>
    <w:rsid w:val="000E1C47"/>
    <w:rsid w:val="000E4AEE"/>
    <w:rsid w:val="000F7757"/>
    <w:rsid w:val="001052D1"/>
    <w:rsid w:val="00140993"/>
    <w:rsid w:val="00161594"/>
    <w:rsid w:val="00162EA8"/>
    <w:rsid w:val="00167DB0"/>
    <w:rsid w:val="00170577"/>
    <w:rsid w:val="00172E7D"/>
    <w:rsid w:val="00177C28"/>
    <w:rsid w:val="001B730D"/>
    <w:rsid w:val="001C2102"/>
    <w:rsid w:val="001E0484"/>
    <w:rsid w:val="001E6616"/>
    <w:rsid w:val="001F4BF6"/>
    <w:rsid w:val="001F5F96"/>
    <w:rsid w:val="00246DB8"/>
    <w:rsid w:val="0027541D"/>
    <w:rsid w:val="0029731C"/>
    <w:rsid w:val="002A4F5F"/>
    <w:rsid w:val="002A76D9"/>
    <w:rsid w:val="00305AAE"/>
    <w:rsid w:val="003119AE"/>
    <w:rsid w:val="00361E88"/>
    <w:rsid w:val="003767D7"/>
    <w:rsid w:val="00381231"/>
    <w:rsid w:val="00384A6F"/>
    <w:rsid w:val="003B640B"/>
    <w:rsid w:val="004123D1"/>
    <w:rsid w:val="004226EA"/>
    <w:rsid w:val="00453AD0"/>
    <w:rsid w:val="004636AD"/>
    <w:rsid w:val="00472A13"/>
    <w:rsid w:val="00485E57"/>
    <w:rsid w:val="004B6B3C"/>
    <w:rsid w:val="004D7E5E"/>
    <w:rsid w:val="005216F0"/>
    <w:rsid w:val="00526E53"/>
    <w:rsid w:val="005336A0"/>
    <w:rsid w:val="005910E0"/>
    <w:rsid w:val="005B6895"/>
    <w:rsid w:val="005D364B"/>
    <w:rsid w:val="005E099E"/>
    <w:rsid w:val="005E4C1B"/>
    <w:rsid w:val="00605249"/>
    <w:rsid w:val="00610A0D"/>
    <w:rsid w:val="006640F1"/>
    <w:rsid w:val="006831E9"/>
    <w:rsid w:val="00696FEC"/>
    <w:rsid w:val="006B10F5"/>
    <w:rsid w:val="006E4527"/>
    <w:rsid w:val="00704AE2"/>
    <w:rsid w:val="00725E79"/>
    <w:rsid w:val="00737780"/>
    <w:rsid w:val="007470E0"/>
    <w:rsid w:val="00763443"/>
    <w:rsid w:val="00765C4E"/>
    <w:rsid w:val="007A447D"/>
    <w:rsid w:val="007B6B5E"/>
    <w:rsid w:val="007F33CA"/>
    <w:rsid w:val="007F5268"/>
    <w:rsid w:val="007F6636"/>
    <w:rsid w:val="0080346E"/>
    <w:rsid w:val="00805FB5"/>
    <w:rsid w:val="00823A4A"/>
    <w:rsid w:val="008373B3"/>
    <w:rsid w:val="00840803"/>
    <w:rsid w:val="008A63FC"/>
    <w:rsid w:val="008B40CD"/>
    <w:rsid w:val="008C2B4B"/>
    <w:rsid w:val="008F27A0"/>
    <w:rsid w:val="00900571"/>
    <w:rsid w:val="0090432F"/>
    <w:rsid w:val="00910F31"/>
    <w:rsid w:val="00951D53"/>
    <w:rsid w:val="009722F6"/>
    <w:rsid w:val="00986C8F"/>
    <w:rsid w:val="009B3EC2"/>
    <w:rsid w:val="009C5077"/>
    <w:rsid w:val="009C6450"/>
    <w:rsid w:val="009D2392"/>
    <w:rsid w:val="009D7B6B"/>
    <w:rsid w:val="009F0ADA"/>
    <w:rsid w:val="00A278C0"/>
    <w:rsid w:val="00A60C57"/>
    <w:rsid w:val="00A60EEE"/>
    <w:rsid w:val="00A612F9"/>
    <w:rsid w:val="00A7481C"/>
    <w:rsid w:val="00A95C03"/>
    <w:rsid w:val="00AB1176"/>
    <w:rsid w:val="00AC078B"/>
    <w:rsid w:val="00AE077D"/>
    <w:rsid w:val="00AF2BE1"/>
    <w:rsid w:val="00B324C6"/>
    <w:rsid w:val="00B45765"/>
    <w:rsid w:val="00B51BCC"/>
    <w:rsid w:val="00B66C9B"/>
    <w:rsid w:val="00BC2761"/>
    <w:rsid w:val="00BD7BC8"/>
    <w:rsid w:val="00C0785E"/>
    <w:rsid w:val="00C21420"/>
    <w:rsid w:val="00C36B52"/>
    <w:rsid w:val="00C63AC6"/>
    <w:rsid w:val="00C75607"/>
    <w:rsid w:val="00CD5D23"/>
    <w:rsid w:val="00CE027B"/>
    <w:rsid w:val="00CE751F"/>
    <w:rsid w:val="00CF0F44"/>
    <w:rsid w:val="00D20C9B"/>
    <w:rsid w:val="00D40FEE"/>
    <w:rsid w:val="00D6499B"/>
    <w:rsid w:val="00D70A32"/>
    <w:rsid w:val="00D94F63"/>
    <w:rsid w:val="00DA6483"/>
    <w:rsid w:val="00DB386E"/>
    <w:rsid w:val="00DC564E"/>
    <w:rsid w:val="00DE6273"/>
    <w:rsid w:val="00E14408"/>
    <w:rsid w:val="00E326A3"/>
    <w:rsid w:val="00E34CB1"/>
    <w:rsid w:val="00E532DE"/>
    <w:rsid w:val="00E60994"/>
    <w:rsid w:val="00E60EF9"/>
    <w:rsid w:val="00E93F8C"/>
    <w:rsid w:val="00EA32EC"/>
    <w:rsid w:val="00ED2131"/>
    <w:rsid w:val="00EF0991"/>
    <w:rsid w:val="00EF3D7C"/>
    <w:rsid w:val="00EF5121"/>
    <w:rsid w:val="00F11E49"/>
    <w:rsid w:val="00F15124"/>
    <w:rsid w:val="00F21267"/>
    <w:rsid w:val="00F513A3"/>
    <w:rsid w:val="00F660FD"/>
    <w:rsid w:val="00F77E74"/>
    <w:rsid w:val="00F96101"/>
    <w:rsid w:val="00FA58E5"/>
    <w:rsid w:val="00FA7A96"/>
    <w:rsid w:val="00FC58A7"/>
    <w:rsid w:val="21D751F9"/>
    <w:rsid w:val="336F02F9"/>
    <w:rsid w:val="3AC802EF"/>
    <w:rsid w:val="4151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041C7"/>
  <w15:docId w15:val="{5C9CEFA7-41FB-CA45-9EC7-374D49AEC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ind w:firstLineChars="0" w:firstLine="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ind w:firstLineChars="0" w:firstLine="0"/>
      <w:jc w:val="center"/>
      <w:outlineLvl w:val="1"/>
    </w:pPr>
    <w:rPr>
      <w:rFonts w:ascii="黑体" w:eastAsia="黑体" w:hAnsi="黑体" w:cstheme="majorBidi"/>
      <w:bCs/>
      <w:sz w:val="21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ind w:firstLineChars="0" w:firstLine="0"/>
      <w:jc w:val="center"/>
      <w:outlineLvl w:val="3"/>
    </w:pPr>
    <w:rPr>
      <w:rFonts w:ascii="黑体" w:eastAsia="黑体" w:hAnsi="黑体" w:cstheme="majorBidi"/>
      <w:bCs/>
      <w:sz w:val="21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40">
    <w:name w:val="标题 4 字符"/>
    <w:basedOn w:val="a0"/>
    <w:link w:val="4"/>
    <w:uiPriority w:val="9"/>
    <w:qFormat/>
    <w:rPr>
      <w:rFonts w:ascii="黑体" w:eastAsia="黑体" w:hAnsi="黑体" w:cstheme="majorBidi"/>
      <w:bCs/>
      <w:szCs w:val="28"/>
    </w:rPr>
  </w:style>
  <w:style w:type="paragraph" w:styleId="ad">
    <w:name w:val="List Paragraph"/>
    <w:basedOn w:val="a"/>
    <w:uiPriority w:val="34"/>
    <w:qFormat/>
    <w:pPr>
      <w:ind w:firstLine="420"/>
    </w:pPr>
  </w:style>
  <w:style w:type="character" w:customStyle="1" w:styleId="20">
    <w:name w:val="标题 2 字符"/>
    <w:basedOn w:val="a0"/>
    <w:link w:val="2"/>
    <w:uiPriority w:val="9"/>
    <w:qFormat/>
    <w:rPr>
      <w:rFonts w:ascii="黑体" w:eastAsia="黑体" w:hAnsi="黑体" w:cstheme="majorBidi"/>
      <w:bCs/>
      <w:szCs w:val="32"/>
    </w:rPr>
  </w:style>
  <w:style w:type="paragraph" w:customStyle="1" w:styleId="11">
    <w:name w:val="修订1"/>
    <w:hidden/>
    <w:uiPriority w:val="99"/>
    <w:semiHidden/>
    <w:qFormat/>
    <w:rPr>
      <w:rFonts w:ascii="Times New Roman" w:eastAsia="宋体" w:hAnsi="Times New Roman"/>
      <w:kern w:val="2"/>
      <w:sz w:val="24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宋体" w:hAnsi="Times New Roman"/>
      <w:sz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Times New Roman" w:eastAsia="宋体" w:hAnsi="Times New Roman"/>
      <w:b/>
      <w:bCs/>
      <w:sz w:val="24"/>
    </w:rPr>
  </w:style>
  <w:style w:type="paragraph" w:styleId="ae">
    <w:name w:val="footnote text"/>
    <w:basedOn w:val="a"/>
    <w:link w:val="af"/>
    <w:uiPriority w:val="99"/>
    <w:semiHidden/>
    <w:unhideWhenUsed/>
    <w:rsid w:val="005216F0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5216F0"/>
    <w:rPr>
      <w:rFonts w:ascii="Times New Roman" w:eastAsia="宋体" w:hAnsi="Times New Roman"/>
      <w:kern w:val="2"/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5216F0"/>
    <w:rPr>
      <w:vertAlign w:val="superscript"/>
    </w:rPr>
  </w:style>
  <w:style w:type="paragraph" w:styleId="af1">
    <w:name w:val="endnote text"/>
    <w:basedOn w:val="a"/>
    <w:link w:val="af2"/>
    <w:uiPriority w:val="99"/>
    <w:unhideWhenUsed/>
    <w:qFormat/>
    <w:rsid w:val="00167DB0"/>
    <w:pPr>
      <w:snapToGrid w:val="0"/>
      <w:ind w:firstLine="200"/>
      <w:jc w:val="left"/>
    </w:pPr>
    <w:rPr>
      <w14:ligatures w14:val="standardContextual"/>
    </w:rPr>
  </w:style>
  <w:style w:type="character" w:customStyle="1" w:styleId="af2">
    <w:name w:val="尾注文本 字符"/>
    <w:basedOn w:val="a0"/>
    <w:link w:val="af1"/>
    <w:uiPriority w:val="99"/>
    <w:rsid w:val="00167DB0"/>
    <w:rPr>
      <w:rFonts w:ascii="Times New Roman" w:eastAsia="宋体" w:hAnsi="Times New Roman"/>
      <w:kern w:val="2"/>
      <w:sz w:val="24"/>
      <w:szCs w:val="22"/>
      <w14:ligatures w14:val="standardContextual"/>
    </w:rPr>
  </w:style>
  <w:style w:type="character" w:styleId="af3">
    <w:name w:val="Placeholder Text"/>
    <w:basedOn w:val="a0"/>
    <w:uiPriority w:val="99"/>
    <w:semiHidden/>
    <w:rsid w:val="00CF0F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2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xiangcheng/Desktop/&#26410;&#21629;&#21517;&#25991;&#20214;&#22841;/&#25512;&#36865;/&#25991;&#29486;/&#29790;&#21380;&#26367;&#23612;&#25991;&#31456;/Supplementary%20Material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E6F53-8C0F-48AE-8985-088288B52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</TotalTime>
  <Pages>3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Xiangcheng</dc:creator>
  <cp:lastModifiedBy>hans lee</cp:lastModifiedBy>
  <cp:revision>3</cp:revision>
  <dcterms:created xsi:type="dcterms:W3CDTF">2025-09-22T12:10:00Z</dcterms:created>
  <dcterms:modified xsi:type="dcterms:W3CDTF">2025-09-2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D70B35920341C5BCB059F882C1B076_12</vt:lpwstr>
  </property>
</Properties>
</file>